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4DDF3" w14:textId="77777777" w:rsidR="00F741DB" w:rsidRDefault="00F741DB" w:rsidP="00F741DB">
      <w:pPr>
        <w:rPr>
          <w:bCs/>
        </w:rPr>
      </w:pPr>
      <w:r>
        <w:rPr>
          <w:rFonts w:ascii="Arial" w:hAnsi="Arial" w:cs="Arial"/>
          <w:b/>
        </w:rPr>
        <w:t>Table S3</w:t>
      </w:r>
      <w:r w:rsidRPr="00050D03">
        <w:rPr>
          <w:rFonts w:ascii="Arial" w:hAnsi="Arial" w:cs="Arial"/>
          <w:b/>
        </w:rPr>
        <w:t xml:space="preserve"> : </w:t>
      </w:r>
    </w:p>
    <w:p w14:paraId="04A39A75" w14:textId="77777777" w:rsidR="00F741DB" w:rsidRPr="00FA0907" w:rsidRDefault="00F741DB" w:rsidP="00F741DB">
      <w:pPr>
        <w:rPr>
          <w:rFonts w:ascii="Arial" w:hAnsi="Arial" w:cs="Arial"/>
        </w:rPr>
      </w:pPr>
    </w:p>
    <w:tbl>
      <w:tblPr>
        <w:tblW w:w="9977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"/>
        <w:gridCol w:w="1760"/>
        <w:gridCol w:w="153"/>
        <w:gridCol w:w="3933"/>
        <w:gridCol w:w="4103"/>
      </w:tblGrid>
      <w:tr w:rsidR="00F741DB" w:rsidRPr="009C45DF" w14:paraId="4ED344E5" w14:textId="77777777" w:rsidTr="00C90C05">
        <w:trPr>
          <w:trHeight w:hRule="exact" w:val="340"/>
          <w:jc w:val="center"/>
        </w:trPr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3E04" w14:textId="77777777" w:rsidR="00F741DB" w:rsidRPr="00417A46" w:rsidRDefault="00F741DB" w:rsidP="00C90C0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17A46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4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EC2E" w14:textId="77777777" w:rsidR="00F741DB" w:rsidRPr="00417A46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417A46">
              <w:rPr>
                <w:rFonts w:ascii="Arial" w:hAnsi="Arial" w:cs="Arial"/>
                <w:b/>
              </w:rPr>
              <w:t>Forward</w:t>
            </w:r>
            <w:proofErr w:type="spellEnd"/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7A8D" w14:textId="77777777" w:rsidR="00F741DB" w:rsidRPr="00417A46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417A46">
              <w:rPr>
                <w:rFonts w:ascii="Arial" w:hAnsi="Arial" w:cs="Arial"/>
                <w:b/>
              </w:rPr>
              <w:t>Reverse</w:t>
            </w:r>
          </w:p>
        </w:tc>
      </w:tr>
      <w:tr w:rsidR="00F741DB" w:rsidRPr="009C45DF" w14:paraId="565BF58A" w14:textId="77777777" w:rsidTr="00C90C05">
        <w:trPr>
          <w:gridBefore w:val="1"/>
          <w:wBefore w:w="28" w:type="dxa"/>
          <w:trHeight w:hRule="exact" w:val="340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DE95" w14:textId="77777777" w:rsidR="00F741DB" w:rsidRPr="009C45DF" w:rsidRDefault="00F741DB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SIV-gag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C85B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GCAGAGGAGGAAATTACCCAGTAC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16CF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AATTTTACCCAGGCATTTAATGTT</w:t>
            </w:r>
          </w:p>
        </w:tc>
      </w:tr>
      <w:tr w:rsidR="00F741DB" w:rsidRPr="009C45DF" w14:paraId="24F5E39A" w14:textId="77777777" w:rsidTr="00C90C05">
        <w:trPr>
          <w:gridBefore w:val="1"/>
          <w:wBefore w:w="28" w:type="dxa"/>
          <w:trHeight w:hRule="exact" w:val="340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9004" w14:textId="77777777" w:rsidR="00F741DB" w:rsidRPr="009C45DF" w:rsidRDefault="00F741DB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GAPDH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BDF8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Style w:val="apple-style-span"/>
                <w:rFonts w:ascii="Arial" w:hAnsi="Arial" w:cs="Arial"/>
                <w:color w:val="000000"/>
              </w:rPr>
              <w:t>GAAGGTGAAGGTCGGAGTC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CF1A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C45DF">
              <w:rPr>
                <w:rStyle w:val="apple-style-span"/>
                <w:rFonts w:ascii="Arial" w:hAnsi="Arial" w:cs="Arial"/>
                <w:color w:val="000000"/>
                <w:lang w:val="en-US"/>
              </w:rPr>
              <w:t>GAAGATGGTGATGGGATTTC</w:t>
            </w:r>
          </w:p>
        </w:tc>
      </w:tr>
      <w:tr w:rsidR="00F741DB" w:rsidRPr="009C45DF" w14:paraId="741596F8" w14:textId="77777777" w:rsidTr="00C90C05">
        <w:trPr>
          <w:gridBefore w:val="1"/>
          <w:wBefore w:w="28" w:type="dxa"/>
          <w:trHeight w:hRule="exact" w:val="340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458B" w14:textId="77777777" w:rsidR="00F741DB" w:rsidRPr="009C0D57" w:rsidRDefault="00F741DB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0D57">
              <w:rPr>
                <w:rFonts w:ascii="Arial" w:hAnsi="Arial" w:cs="Arial"/>
              </w:rPr>
              <w:t>Pan-IFNα OUT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9A9F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TCTCCTGCCTGAAGGACAGA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9749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  <w:color w:val="000000"/>
              </w:rPr>
              <w:t>TCTCATGATTTCTGCTCTGACA</w:t>
            </w:r>
          </w:p>
        </w:tc>
      </w:tr>
      <w:tr w:rsidR="00F741DB" w:rsidRPr="009C45DF" w14:paraId="78F67FAF" w14:textId="77777777" w:rsidTr="00C90C05">
        <w:trPr>
          <w:gridBefore w:val="1"/>
          <w:wBefore w:w="28" w:type="dxa"/>
          <w:trHeight w:hRule="exact" w:val="340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A4EC" w14:textId="77777777" w:rsidR="00F741DB" w:rsidRPr="009C0D57" w:rsidRDefault="00F741DB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0D57">
              <w:rPr>
                <w:rFonts w:ascii="Arial" w:hAnsi="Arial" w:cs="Arial"/>
              </w:rPr>
              <w:t>Pan-IFNα IN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E340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  <w:color w:val="000000"/>
              </w:rPr>
              <w:t>AAGCCATCTCTGTCCTCCAT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EF49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AT</w:t>
            </w:r>
            <w:r w:rsidRPr="009C45DF">
              <w:rPr>
                <w:rFonts w:ascii="Arial" w:hAnsi="Arial" w:cs="Arial"/>
                <w:color w:val="000000"/>
              </w:rPr>
              <w:t>GATTTCTGCTCTGACAACCT</w:t>
            </w:r>
          </w:p>
        </w:tc>
      </w:tr>
      <w:tr w:rsidR="00F741DB" w:rsidRPr="009C45DF" w14:paraId="303A7878" w14:textId="77777777" w:rsidTr="00C90C05">
        <w:trPr>
          <w:gridBefore w:val="1"/>
          <w:wBefore w:w="28" w:type="dxa"/>
          <w:trHeight w:hRule="exact" w:val="340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574F" w14:textId="77777777" w:rsidR="00F741DB" w:rsidRPr="009C45DF" w:rsidRDefault="00F741DB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HPRT OUT</w:t>
            </w:r>
            <w:bookmarkStart w:id="0" w:name="_GoBack"/>
            <w:bookmarkEnd w:id="0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398F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TGAACGTCTTGCTCGAGAT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DDD8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GACCTTGACCATCTTTGGA</w:t>
            </w:r>
          </w:p>
        </w:tc>
      </w:tr>
      <w:tr w:rsidR="00F741DB" w:rsidRPr="009C45DF" w14:paraId="2E978A96" w14:textId="77777777" w:rsidTr="00C90C05">
        <w:trPr>
          <w:gridBefore w:val="1"/>
          <w:wBefore w:w="28" w:type="dxa"/>
          <w:trHeight w:hRule="exact" w:val="340"/>
          <w:jc w:val="center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6304" w14:textId="77777777" w:rsidR="00F741DB" w:rsidRPr="004C7F27" w:rsidRDefault="00F741DB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HPRT IN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7EFA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C45DF">
              <w:rPr>
                <w:rFonts w:ascii="Arial" w:hAnsi="Arial" w:cs="Arial"/>
              </w:rPr>
              <w:t>CACATTGTAGCCCTCTGTGT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ED39" w14:textId="77777777" w:rsidR="00F741DB" w:rsidRPr="009C45DF" w:rsidRDefault="00F741DB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TGACCAAGGAAAGCAAAGT</w:t>
            </w:r>
          </w:p>
        </w:tc>
      </w:tr>
    </w:tbl>
    <w:p w14:paraId="06AC5F1B" w14:textId="77777777" w:rsidR="009C5B86" w:rsidRDefault="009C5B86"/>
    <w:sectPr w:rsidR="009C5B86" w:rsidSect="009C5B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1DB"/>
    <w:rsid w:val="009C0D57"/>
    <w:rsid w:val="009C5B86"/>
    <w:rsid w:val="00F7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C0FC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1D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rsid w:val="00F741DB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1D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rsid w:val="00F741D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08</Characters>
  <Application>Microsoft Macintosh Word</Application>
  <DocSecurity>0</DocSecurity>
  <Lines>2</Lines>
  <Paragraphs>1</Paragraphs>
  <ScaleCrop>false</ScaleCrop>
  <Company>CEA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aslin</dc:creator>
  <cp:keywords/>
  <dc:description/>
  <cp:lastModifiedBy>Bruno Vaslin</cp:lastModifiedBy>
  <cp:revision>2</cp:revision>
  <dcterms:created xsi:type="dcterms:W3CDTF">2013-12-28T17:46:00Z</dcterms:created>
  <dcterms:modified xsi:type="dcterms:W3CDTF">2013-12-28T18:09:00Z</dcterms:modified>
</cp:coreProperties>
</file>